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061"/>
        <w:gridCol w:w="820"/>
        <w:gridCol w:w="860"/>
        <w:gridCol w:w="1009"/>
        <w:gridCol w:w="1058"/>
      </w:tblGrid>
      <w:tr>
        <w:trPr/>
        <w:tc>
          <w:tcPr>
            <w:tcW w:w="574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da-DK"/>
              </w:rPr>
              <w:t>Table S1. Additional media supplements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. The supplements added to MM plates according to specific genotypes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Nitrogen source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enotyp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5-FO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1.5 mg/ml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Urid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10mM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de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0.5mM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cetamid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10mM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NH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da-DK"/>
              </w:rPr>
              <w:t>4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)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da-DK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S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da-DK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(50 mM)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md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da-DK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+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da-DK"/>
              </w:rPr>
              <w:t>+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•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da-DK"/>
              </w:rPr>
              <w:t>-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•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•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da-DK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•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•</w:t>
            </w:r>
          </w:p>
        </w:tc>
      </w:tr>
      <w:tr>
        <w:trPr/>
        <w:tc>
          <w:tcPr>
            <w:tcW w:w="574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: not added, +: added for selection, •: needed supplem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3:02:00Z</dcterms:created>
  <dc:creator>cbnodado</dc:creator>
  <dc:description/>
  <cp:keywords/>
  <dc:language>en-US</dc:language>
  <cp:lastModifiedBy>cbnodado</cp:lastModifiedBy>
  <dcterms:modified xsi:type="dcterms:W3CDTF">2014-02-10T13:02:00Z</dcterms:modified>
  <cp:revision>1</cp:revision>
  <dc:subject/>
  <dc:title/>
</cp:coreProperties>
</file>